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D8A16F" w14:textId="09BC1C4E" w:rsidR="00B52961" w:rsidRDefault="00640CAD">
      <w:r>
        <w:rPr>
          <w:noProof/>
        </w:rPr>
        <w:drawing>
          <wp:inline distT="0" distB="0" distL="0" distR="0" wp14:anchorId="7D5A0202" wp14:editId="175C9079">
            <wp:extent cx="5943600" cy="5943600"/>
            <wp:effectExtent l="0" t="0" r="0" b="0"/>
            <wp:docPr id="1" name="Picture 1" descr="Graphical user interface, diagram, applica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Graphical user interface, diagram, application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9089F5D" w14:textId="188F354F" w:rsidR="001124FB" w:rsidRPr="001124FB" w:rsidRDefault="008551E7" w:rsidP="001124FB">
      <w:pPr>
        <w:rPr>
          <w:b/>
          <w:bCs/>
        </w:rPr>
      </w:pPr>
      <w:r w:rsidRPr="008551E7">
        <w:rPr>
          <w:b/>
          <w:bCs/>
        </w:rPr>
        <w:t xml:space="preserve">Supplementary Figure 1. </w:t>
      </w:r>
      <w:r w:rsidRPr="008551E7">
        <w:t>Q-Q plots</w:t>
      </w:r>
      <w:r>
        <w:t>:</w:t>
      </w:r>
      <w:r w:rsidRPr="008551E7">
        <w:rPr>
          <w:b/>
          <w:bCs/>
        </w:rPr>
        <w:t xml:space="preserve"> </w:t>
      </w:r>
      <w:r w:rsidR="001124FB" w:rsidRPr="001124FB">
        <w:t>(</w:t>
      </w:r>
      <w:r w:rsidR="001124FB" w:rsidRPr="001124FB">
        <w:rPr>
          <w:b/>
          <w:bCs/>
        </w:rPr>
        <w:t>A</w:t>
      </w:r>
      <w:r w:rsidR="001124FB" w:rsidRPr="001124FB">
        <w:t>) Diabetic Kidney Disease (DKD). (</w:t>
      </w:r>
      <w:r w:rsidR="001124FB" w:rsidRPr="001124FB">
        <w:rPr>
          <w:b/>
          <w:bCs/>
        </w:rPr>
        <w:t>B</w:t>
      </w:r>
      <w:r w:rsidR="001124FB" w:rsidRPr="001124FB">
        <w:t>) eGFR measurement in T2D. (</w:t>
      </w:r>
      <w:r w:rsidR="001124FB" w:rsidRPr="001124FB">
        <w:rPr>
          <w:b/>
          <w:bCs/>
        </w:rPr>
        <w:t>C</w:t>
      </w:r>
      <w:r w:rsidR="001124FB" w:rsidRPr="001124FB">
        <w:t>) eGFR measurement in non-diabetic (</w:t>
      </w:r>
      <w:r w:rsidR="00F7760B">
        <w:t xml:space="preserve">no </w:t>
      </w:r>
      <w:r w:rsidR="001124FB" w:rsidRPr="001124FB">
        <w:t>T1D or T2D)</w:t>
      </w:r>
      <w:r w:rsidR="000F63C9">
        <w:t xml:space="preserve"> individuals</w:t>
      </w:r>
      <w:r w:rsidR="001124FB" w:rsidRPr="001124FB">
        <w:t xml:space="preserve">. </w:t>
      </w:r>
      <w:r w:rsidR="00C1259D" w:rsidRPr="00C1259D">
        <w:t>λ</w:t>
      </w:r>
      <w:r w:rsidR="00BE6250">
        <w:t xml:space="preserve"> </w:t>
      </w:r>
      <w:r w:rsidR="00C1259D">
        <w:t xml:space="preserve">= </w:t>
      </w:r>
      <w:r w:rsidR="00950279">
        <w:t>g</w:t>
      </w:r>
      <w:r w:rsidR="00950279" w:rsidRPr="00950279">
        <w:t>enomic inflation</w:t>
      </w:r>
      <w:r w:rsidR="00950279">
        <w:t xml:space="preserve"> factor.</w:t>
      </w:r>
    </w:p>
    <w:p w14:paraId="7B763A00" w14:textId="31E39A70" w:rsidR="00541C09" w:rsidRDefault="00541C09"/>
    <w:p w14:paraId="03A8823F" w14:textId="72997044" w:rsidR="002637AD" w:rsidRDefault="002637AD"/>
    <w:p w14:paraId="0374E88D" w14:textId="370A28D6" w:rsidR="002637AD" w:rsidRDefault="002637AD"/>
    <w:p w14:paraId="1BCD7BC0" w14:textId="35113EB5" w:rsidR="002637AD" w:rsidRDefault="002637AD"/>
    <w:p w14:paraId="719F63F1" w14:textId="0ACA0B9E" w:rsidR="002637AD" w:rsidRDefault="002637AD"/>
    <w:p w14:paraId="042C51A4" w14:textId="3344BE9F" w:rsidR="002637AD" w:rsidRDefault="002637AD"/>
    <w:p w14:paraId="6F519C85" w14:textId="17294159" w:rsidR="002637AD" w:rsidRDefault="00397493">
      <w:r>
        <w:rPr>
          <w:noProof/>
        </w:rPr>
        <w:lastRenderedPageBreak/>
        <w:drawing>
          <wp:inline distT="0" distB="0" distL="0" distR="0" wp14:anchorId="0DF43310" wp14:editId="59B8873E">
            <wp:extent cx="5943600" cy="4784725"/>
            <wp:effectExtent l="0" t="0" r="0" b="0"/>
            <wp:docPr id="3" name="Picture 3" descr="A picture containing waterfall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A picture containing waterfall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784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FACA85E" w14:textId="5776B921" w:rsidR="00DC08C2" w:rsidRDefault="00397493" w:rsidP="00DC08C2">
      <w:r w:rsidRPr="008551E7">
        <w:rPr>
          <w:b/>
          <w:bCs/>
        </w:rPr>
        <w:t xml:space="preserve">Supplementary Figure </w:t>
      </w:r>
      <w:r>
        <w:rPr>
          <w:b/>
          <w:bCs/>
        </w:rPr>
        <w:t xml:space="preserve">2. </w:t>
      </w:r>
      <w:r w:rsidR="00B73122" w:rsidRPr="00F37592">
        <w:t>Tissue enrichment</w:t>
      </w:r>
      <w:r w:rsidR="00F37592">
        <w:t xml:space="preserve"> </w:t>
      </w:r>
      <w:r w:rsidR="006B7A41">
        <w:t>analysis</w:t>
      </w:r>
      <w:r w:rsidR="00DA2E86">
        <w:t xml:space="preserve"> of the diabetic kidney disease (DKD) meta-analysis</w:t>
      </w:r>
      <w:r w:rsidR="00BC5DD1">
        <w:t xml:space="preserve"> showing the level</w:t>
      </w:r>
      <w:r w:rsidR="00181DFC">
        <w:t>s</w:t>
      </w:r>
      <w:r w:rsidR="00BC5DD1">
        <w:t xml:space="preserve"> of both up-regulated </w:t>
      </w:r>
      <w:r w:rsidR="00181DFC">
        <w:t xml:space="preserve">and down-regulated </w:t>
      </w:r>
      <w:r w:rsidR="00181DFC" w:rsidRPr="00BC5DD1">
        <w:t>differentially expressed genes</w:t>
      </w:r>
      <w:r w:rsidR="00181DFC">
        <w:t xml:space="preserve"> (DEG) in various tissues.</w:t>
      </w:r>
      <w:r w:rsidR="00887747">
        <w:t xml:space="preserve"> </w:t>
      </w:r>
      <w:r w:rsidR="00887747" w:rsidRPr="00887747">
        <w:t xml:space="preserve">Significant enrichment </w:t>
      </w:r>
      <w:r w:rsidR="00887747">
        <w:t>level is</w:t>
      </w:r>
      <w:r w:rsidR="00887747" w:rsidRPr="00887747">
        <w:t xml:space="preserve"> Bonferroni corrected P-value ≤ 0.05</w:t>
      </w:r>
      <w:r w:rsidR="00DC08C2">
        <w:t>.</w:t>
      </w:r>
    </w:p>
    <w:p w14:paraId="193926B8" w14:textId="77777777" w:rsidR="00DA2E86" w:rsidRDefault="00DA2E86" w:rsidP="00DC08C2"/>
    <w:p w14:paraId="2B8B129F" w14:textId="1B52A69A" w:rsidR="00DC08C2" w:rsidRDefault="00DC08C2">
      <w:pPr>
        <w:rPr>
          <w:noProof/>
        </w:rPr>
      </w:pPr>
      <w:r>
        <w:rPr>
          <w:noProof/>
        </w:rPr>
        <w:drawing>
          <wp:inline distT="0" distB="0" distL="0" distR="0" wp14:anchorId="2806477A" wp14:editId="231D2802">
            <wp:extent cx="5943600" cy="1438275"/>
            <wp:effectExtent l="0" t="0" r="0" b="9525"/>
            <wp:docPr id="2" name="Picture 2" descr="Chart, waterfall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waterfall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438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256289E" w14:textId="3E60D95D" w:rsidR="00DC08C2" w:rsidRDefault="00DC08C2" w:rsidP="00DC08C2">
      <w:pPr>
        <w:ind w:firstLine="720"/>
      </w:pPr>
    </w:p>
    <w:p w14:paraId="5A2C20FF" w14:textId="131689F5" w:rsidR="00DC08C2" w:rsidRPr="00DC08C2" w:rsidRDefault="00924C30" w:rsidP="00FD547C">
      <w:r w:rsidRPr="008551E7">
        <w:rPr>
          <w:b/>
          <w:bCs/>
        </w:rPr>
        <w:t xml:space="preserve">Supplementary Figure </w:t>
      </w:r>
      <w:r>
        <w:rPr>
          <w:b/>
          <w:bCs/>
        </w:rPr>
        <w:t>3.</w:t>
      </w:r>
      <w:r w:rsidR="00CF76BE">
        <w:rPr>
          <w:b/>
          <w:bCs/>
        </w:rPr>
        <w:t xml:space="preserve"> </w:t>
      </w:r>
      <w:r w:rsidR="00E2130F" w:rsidRPr="00E2130F">
        <w:t xml:space="preserve">GWAS </w:t>
      </w:r>
      <w:r w:rsidR="00CF76BE">
        <w:t>C</w:t>
      </w:r>
      <w:r w:rsidR="00E2130F" w:rsidRPr="00E2130F">
        <w:t>atalog reported genes</w:t>
      </w:r>
      <w:r w:rsidR="00CF76BE">
        <w:t>: showing gene</w:t>
      </w:r>
      <w:r w:rsidR="00296EE4">
        <w:t>s,</w:t>
      </w:r>
      <w:r w:rsidR="00CF76BE">
        <w:t xml:space="preserve"> </w:t>
      </w:r>
      <w:r w:rsidR="00296EE4">
        <w:t>from</w:t>
      </w:r>
      <w:r w:rsidR="00CF76BE">
        <w:t xml:space="preserve"> the </w:t>
      </w:r>
      <w:r w:rsidR="00296EE4" w:rsidRPr="00296EE4">
        <w:t>diabetic kidney disease (DKD) meta-analysis</w:t>
      </w:r>
      <w:r w:rsidR="00296EE4">
        <w:t xml:space="preserve">, reported </w:t>
      </w:r>
      <w:r w:rsidR="002B2823">
        <w:t>by the GWAS Catalog.</w:t>
      </w:r>
    </w:p>
    <w:sectPr w:rsidR="00DC08C2" w:rsidRPr="00DC08C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2961"/>
    <w:rsid w:val="000F63C9"/>
    <w:rsid w:val="001124FB"/>
    <w:rsid w:val="00181DFC"/>
    <w:rsid w:val="002637AD"/>
    <w:rsid w:val="00271F53"/>
    <w:rsid w:val="00296EE4"/>
    <w:rsid w:val="002B2823"/>
    <w:rsid w:val="002E2C16"/>
    <w:rsid w:val="00397493"/>
    <w:rsid w:val="003E6AFC"/>
    <w:rsid w:val="00541C09"/>
    <w:rsid w:val="00555AAC"/>
    <w:rsid w:val="00562FA7"/>
    <w:rsid w:val="00596D24"/>
    <w:rsid w:val="00640CAD"/>
    <w:rsid w:val="006B7A41"/>
    <w:rsid w:val="00732A36"/>
    <w:rsid w:val="008551E7"/>
    <w:rsid w:val="00886E84"/>
    <w:rsid w:val="00887747"/>
    <w:rsid w:val="00924C30"/>
    <w:rsid w:val="00950279"/>
    <w:rsid w:val="00B26AFD"/>
    <w:rsid w:val="00B52961"/>
    <w:rsid w:val="00B73122"/>
    <w:rsid w:val="00B94406"/>
    <w:rsid w:val="00BC072D"/>
    <w:rsid w:val="00BC4392"/>
    <w:rsid w:val="00BC5DD1"/>
    <w:rsid w:val="00BE6250"/>
    <w:rsid w:val="00C1259D"/>
    <w:rsid w:val="00CF76BE"/>
    <w:rsid w:val="00DA2E86"/>
    <w:rsid w:val="00DC08C2"/>
    <w:rsid w:val="00E2130F"/>
    <w:rsid w:val="00E90AEB"/>
    <w:rsid w:val="00F37592"/>
    <w:rsid w:val="00F7760B"/>
    <w:rsid w:val="00FD54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D5AB37"/>
  <w14:defaultImageDpi w14:val="32767"/>
  <w15:chartTrackingRefBased/>
  <w15:docId w15:val="{D0F56B81-A272-4DEE-94D2-761D24A604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2</Pages>
  <Words>96</Words>
  <Characters>552</Characters>
  <Application>Microsoft Office Word</Application>
  <DocSecurity>0</DocSecurity>
  <Lines>4</Lines>
  <Paragraphs>1</Paragraphs>
  <ScaleCrop>false</ScaleCrop>
  <Company/>
  <LinksUpToDate>false</LinksUpToDate>
  <CharactersWithSpaces>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ed Khattab</dc:creator>
  <cp:keywords/>
  <dc:description/>
  <cp:lastModifiedBy>Ahmed Khattab</cp:lastModifiedBy>
  <cp:revision>24</cp:revision>
  <dcterms:created xsi:type="dcterms:W3CDTF">2022-08-22T20:37:00Z</dcterms:created>
  <dcterms:modified xsi:type="dcterms:W3CDTF">2022-10-01T22:36:00Z</dcterms:modified>
</cp:coreProperties>
</file>